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</w:t>
      </w:r>
      <w:r>
        <w:rPr/>
        <w:t>2</w:t>
      </w:r>
    </w:p>
    <w:tbl>
      <w:tblPr>
        <w:tblW w:w="9648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542"/>
        <w:gridCol w:w="4053"/>
        <w:gridCol w:w="4053"/>
      </w:tblGrid>
      <w:tr>
        <w:trPr>
          <w:trHeight w:val="705" w:hRule="atLeast"/>
        </w:trPr>
        <w:tc>
          <w:tcPr>
            <w:tcW w:w="15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Forward Prim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Reverse Prim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542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ou5f1 (Oct4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CACGAGTGGAAAGCAACT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>
              <w:top w:val="single" w:sz="8" w:space="0" w:color="000000"/>
            </w:tcBorders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TTCATGTCCTGGGACTCC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ano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TACCTCAGCCTCCAGCAG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GCTTGCACTTCATCCTTTG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ox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GGGTTCTTGCTGGGTTTTG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CCTTCCTTGTTTGTAACGG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-My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GTGCTGCATGAGGAGACAC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GCCTCTTCTCCACAGACAC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Klf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GGAGAAGACACTGCGTCCA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GGGAAGTCGCTTCATGTGA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dh1 (E-cadherin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CCTGTCTCTGCAAACCAAAA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GCTTCCTGAGAAAATGCACAA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dh2 (N-cadherin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TCATCACGGTGACAGATGTC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TGTTGGGGTCTGTCAGGAT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nai2 (Slug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CCAAGAAGCCCAACTACAG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CGAGGTGAGGATCTCTGGT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 (Brachyury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AGACGGCTGTGGTCCAGTT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GGTGGACGAATTCCAGGAT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ox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ACAGCGGGGTGTTCAAATG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CTCTTTTGGCAGGTGTCG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apd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CCCCAACACTGAGCATCTC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ATTATGGGGGTCTGGGATG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oosecoid (Gsc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AACGCCGAGAAGTGGAACA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AGCTGTCCGAGTCCAAATC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542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wis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CGGAGACCTAGATGTCATTGT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/>
            <w:shd w:fill="E7E7E7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CCTCTGGGAATCTCTGTC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5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ox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AGCCCAGGTGAAGACAGAG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0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ATAGGGTCCTGAGGGCTG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Calibri" w:hAnsi="Calibri" w:eastAsia="Times New Roman" w:cs="Arial"/>
      <w:lang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5:14:00Z</dcterms:created>
  <dc:creator>Suzan</dc:creator>
  <dc:description/>
  <cp:keywords/>
  <dc:language>en-US</dc:language>
  <cp:lastModifiedBy>Suzan</cp:lastModifiedBy>
  <dcterms:modified xsi:type="dcterms:W3CDTF">2011-12-30T15:14:00Z</dcterms:modified>
  <cp:revision>2</cp:revision>
  <dc:subject/>
  <dc:title/>
</cp:coreProperties>
</file>